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7A4B1" w14:textId="77777777" w:rsidR="00C21448" w:rsidRPr="0042719C" w:rsidRDefault="00C21448" w:rsidP="000B15CF">
      <w:pPr>
        <w:spacing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lang w:val="en-US"/>
        </w:rPr>
        <w:t xml:space="preserve">Supplementary file belonging to: </w:t>
      </w:r>
    </w:p>
    <w:p w14:paraId="1CD55D70" w14:textId="5A35C9D8" w:rsidR="00031D76" w:rsidRPr="0042719C" w:rsidRDefault="00031D76" w:rsidP="000B15CF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121496258"/>
      <w:r w:rsidRPr="0042719C">
        <w:rPr>
          <w:rFonts w:ascii="Times New Roman" w:hAnsi="Times New Roman" w:cs="Times New Roman"/>
          <w:b/>
          <w:bCs/>
          <w:lang w:val="en-US"/>
        </w:rPr>
        <w:t xml:space="preserve">Body mass index and waist circumference in relation to risk of recurrence and progression after non-muscle invasive bladder cancer </w:t>
      </w:r>
    </w:p>
    <w:bookmarkEnd w:id="0"/>
    <w:p w14:paraId="3CF9E0F5" w14:textId="20B74AF3" w:rsidR="00C21448" w:rsidRPr="0042719C" w:rsidRDefault="00C21448" w:rsidP="000B15CF">
      <w:pPr>
        <w:spacing w:line="276" w:lineRule="auto"/>
        <w:rPr>
          <w:rFonts w:ascii="Times New Roman" w:hAnsi="Times New Roman" w:cs="Times New Roman"/>
        </w:rPr>
      </w:pPr>
      <w:r w:rsidRPr="0042719C">
        <w:rPr>
          <w:rFonts w:ascii="Times New Roman" w:hAnsi="Times New Roman" w:cs="Times New Roman"/>
        </w:rPr>
        <w:t>M. van Zutphen, I. Beeren, K.K.H. Aben, A.G. van der Heijden, J.A. Witjes, L.A.L.M. Kiemeney, A. Vrieling.</w:t>
      </w:r>
    </w:p>
    <w:p w14:paraId="37939886" w14:textId="361A584E" w:rsidR="0042719C" w:rsidRPr="0042719C" w:rsidRDefault="0042719C" w:rsidP="000B15C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lang w:val="en-US"/>
        </w:rPr>
        <w:t>Alina Vrieling, Department for Health Evidence, Radboud university medical center, Nijmegen, The</w:t>
      </w:r>
    </w:p>
    <w:p w14:paraId="390DEC42" w14:textId="71AD80E7" w:rsidR="0042719C" w:rsidRPr="000B15CF" w:rsidRDefault="0042719C" w:rsidP="000B15C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lang w:val="en-US"/>
        </w:rPr>
      </w:pPr>
      <w:r w:rsidRPr="000B15CF">
        <w:rPr>
          <w:rFonts w:ascii="Times New Roman" w:hAnsi="Times New Roman" w:cs="Times New Roman"/>
          <w:lang w:val="en-US"/>
        </w:rPr>
        <w:t>Netherlands; Alina.Vrieling@radboudumc.nl</w:t>
      </w:r>
    </w:p>
    <w:p w14:paraId="32C31509" w14:textId="77777777" w:rsidR="0042719C" w:rsidRPr="000B15CF" w:rsidRDefault="0042719C" w:rsidP="000B15C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8C43ACE" w14:textId="77777777" w:rsidR="00C21448" w:rsidRPr="0042719C" w:rsidRDefault="00C21448" w:rsidP="000B15CF">
      <w:pPr>
        <w:spacing w:line="276" w:lineRule="auto"/>
        <w:rPr>
          <w:rFonts w:ascii="Times New Roman" w:hAnsi="Times New Roman" w:cs="Times New Roman"/>
          <w:lang w:val="en-GB"/>
        </w:rPr>
      </w:pPr>
      <w:r w:rsidRPr="0042719C">
        <w:rPr>
          <w:rFonts w:ascii="Times New Roman" w:hAnsi="Times New Roman" w:cs="Times New Roman"/>
          <w:lang w:val="en-GB"/>
        </w:rPr>
        <w:t>Supplementary Table 1</w:t>
      </w:r>
    </w:p>
    <w:p w14:paraId="2B10C0B6" w14:textId="77777777" w:rsidR="00C21448" w:rsidRPr="0042719C" w:rsidRDefault="00C21448" w:rsidP="000B15CF">
      <w:pPr>
        <w:spacing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lang w:val="en-US"/>
        </w:rPr>
        <w:t xml:space="preserve">Hazard ratios (HR) for the association of obesity with risk of multiple bladder cancer recurrences </w:t>
      </w:r>
    </w:p>
    <w:p w14:paraId="52F41692" w14:textId="115D70FC" w:rsidR="00C21448" w:rsidRPr="0042719C" w:rsidRDefault="00C21448" w:rsidP="000B15CF">
      <w:pPr>
        <w:spacing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lang w:val="en-US"/>
        </w:rPr>
        <w:br w:type="page"/>
      </w:r>
    </w:p>
    <w:p w14:paraId="7F59CB92" w14:textId="5937F663" w:rsidR="00C21448" w:rsidRPr="0042719C" w:rsidRDefault="00C21448" w:rsidP="000B15CF">
      <w:pPr>
        <w:spacing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.  </w:t>
      </w:r>
      <w:r w:rsidRPr="0042719C">
        <w:rPr>
          <w:rFonts w:ascii="Times New Roman" w:hAnsi="Times New Roman" w:cs="Times New Roman"/>
          <w:lang w:val="en-US"/>
        </w:rPr>
        <w:t xml:space="preserve">Hazard ratios (HR) for the association of obesity with risk of multiple bladder cancer recurrenc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3"/>
        <w:gridCol w:w="945"/>
        <w:gridCol w:w="2105"/>
        <w:gridCol w:w="2919"/>
      </w:tblGrid>
      <w:tr w:rsidR="00C21448" w:rsidRPr="0042719C" w14:paraId="23F9ABD1" w14:textId="77777777" w:rsidTr="00D11940">
        <w:tc>
          <w:tcPr>
            <w:tcW w:w="1710" w:type="pct"/>
            <w:tcBorders>
              <w:top w:val="single" w:sz="4" w:space="0" w:color="auto"/>
            </w:tcBorders>
          </w:tcPr>
          <w:p w14:paraId="32E3900F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5F1A5834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60" w:type="pct"/>
            <w:vMerge w:val="restart"/>
            <w:tcBorders>
              <w:top w:val="single" w:sz="4" w:space="0" w:color="auto"/>
            </w:tcBorders>
          </w:tcPr>
          <w:p w14:paraId="10B6AB0B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Events / person-years</w:t>
            </w:r>
          </w:p>
        </w:tc>
        <w:tc>
          <w:tcPr>
            <w:tcW w:w="1609" w:type="pct"/>
            <w:vMerge w:val="restart"/>
            <w:tcBorders>
              <w:top w:val="single" w:sz="4" w:space="0" w:color="auto"/>
            </w:tcBorders>
          </w:tcPr>
          <w:p w14:paraId="4ACC8AE7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HR (95%CI)</w:t>
            </w:r>
          </w:p>
        </w:tc>
      </w:tr>
      <w:tr w:rsidR="00C21448" w:rsidRPr="0042719C" w14:paraId="647AC20E" w14:textId="77777777" w:rsidTr="00D11940">
        <w:tc>
          <w:tcPr>
            <w:tcW w:w="1710" w:type="pct"/>
            <w:tcBorders>
              <w:bottom w:val="single" w:sz="4" w:space="0" w:color="auto"/>
            </w:tcBorders>
          </w:tcPr>
          <w:p w14:paraId="3C4139FB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Measure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2D5A2FD8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pct"/>
            <w:vMerge/>
            <w:tcBorders>
              <w:bottom w:val="single" w:sz="4" w:space="0" w:color="auto"/>
            </w:tcBorders>
          </w:tcPr>
          <w:p w14:paraId="77EA4D41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  <w:vMerge/>
            <w:tcBorders>
              <w:bottom w:val="single" w:sz="4" w:space="0" w:color="auto"/>
            </w:tcBorders>
          </w:tcPr>
          <w:p w14:paraId="72A2A401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1448" w:rsidRPr="0042719C" w14:paraId="72210333" w14:textId="77777777" w:rsidTr="00D11940">
        <w:tc>
          <w:tcPr>
            <w:tcW w:w="1710" w:type="pct"/>
            <w:tcBorders>
              <w:top w:val="single" w:sz="4" w:space="0" w:color="auto"/>
            </w:tcBorders>
          </w:tcPr>
          <w:p w14:paraId="5473917D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719C">
              <w:rPr>
                <w:rFonts w:ascii="Times New Roman" w:hAnsi="Times New Roman" w:cs="Times New Roman"/>
                <w:b/>
              </w:rPr>
              <w:t>BMI 2y prediagnosis, kg/m</w:t>
            </w:r>
            <w:r w:rsidRPr="0042719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70A152A8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77ECE699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9" w:type="pct"/>
            <w:tcBorders>
              <w:top w:val="single" w:sz="4" w:space="0" w:color="auto"/>
            </w:tcBorders>
          </w:tcPr>
          <w:p w14:paraId="56576741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21448" w:rsidRPr="0042719C" w14:paraId="24D57181" w14:textId="77777777" w:rsidTr="00D11940">
        <w:tc>
          <w:tcPr>
            <w:tcW w:w="1710" w:type="pct"/>
          </w:tcPr>
          <w:p w14:paraId="7784AC84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8.5 to &lt;25.0</w:t>
            </w:r>
          </w:p>
        </w:tc>
        <w:tc>
          <w:tcPr>
            <w:tcW w:w="521" w:type="pct"/>
          </w:tcPr>
          <w:p w14:paraId="37DB40DC" w14:textId="7E78CBF5" w:rsidR="00C21448" w:rsidRPr="0042719C" w:rsidRDefault="00EA252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1160" w:type="pct"/>
          </w:tcPr>
          <w:p w14:paraId="715409F7" w14:textId="1145625A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0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Pr="0042719C">
              <w:rPr>
                <w:rFonts w:ascii="Times New Roman" w:hAnsi="Times New Roman" w:cs="Times New Roman"/>
                <w:lang w:val="en-US"/>
              </w:rPr>
              <w:t>/1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1609" w:type="pct"/>
          </w:tcPr>
          <w:p w14:paraId="400F44F6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.00 (ref)</w:t>
            </w:r>
          </w:p>
        </w:tc>
      </w:tr>
      <w:tr w:rsidR="00C21448" w:rsidRPr="0042719C" w14:paraId="463F1536" w14:textId="77777777" w:rsidTr="00D11940">
        <w:tc>
          <w:tcPr>
            <w:tcW w:w="1710" w:type="pct"/>
          </w:tcPr>
          <w:p w14:paraId="2B701710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5.0 to &lt;30.0</w:t>
            </w:r>
          </w:p>
        </w:tc>
        <w:tc>
          <w:tcPr>
            <w:tcW w:w="521" w:type="pct"/>
          </w:tcPr>
          <w:p w14:paraId="0631994F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460</w:t>
            </w:r>
          </w:p>
        </w:tc>
        <w:tc>
          <w:tcPr>
            <w:tcW w:w="1160" w:type="pct"/>
          </w:tcPr>
          <w:p w14:paraId="37D30CAB" w14:textId="0D9740C0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53/18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609" w:type="pct"/>
          </w:tcPr>
          <w:p w14:paraId="3699D2F7" w14:textId="773BDDD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8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4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6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8</w:t>
            </w:r>
            <w:r w:rsidRPr="0042719C">
              <w:rPr>
                <w:rFonts w:ascii="Times New Roman" w:hAnsi="Times New Roman" w:cs="Times New Roman"/>
                <w:lang w:val="en-US"/>
              </w:rPr>
              <w:t>, 1.06)</w:t>
            </w:r>
          </w:p>
        </w:tc>
      </w:tr>
      <w:tr w:rsidR="00C21448" w:rsidRPr="0042719C" w14:paraId="7443A6F5" w14:textId="77777777" w:rsidTr="00D11940">
        <w:tc>
          <w:tcPr>
            <w:tcW w:w="1710" w:type="pct"/>
          </w:tcPr>
          <w:p w14:paraId="7D1D9D64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≥30</w:t>
            </w:r>
          </w:p>
        </w:tc>
        <w:tc>
          <w:tcPr>
            <w:tcW w:w="521" w:type="pct"/>
          </w:tcPr>
          <w:p w14:paraId="742C114B" w14:textId="62B9BDF1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="00EA2528" w:rsidRPr="0042719C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160" w:type="pct"/>
          </w:tcPr>
          <w:p w14:paraId="59A04FC6" w14:textId="7A7B9BAF" w:rsidR="00C21448" w:rsidRPr="0042719C" w:rsidRDefault="00293B21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98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>/7</w:t>
            </w:r>
            <w:r w:rsidRPr="0042719C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609" w:type="pct"/>
          </w:tcPr>
          <w:p w14:paraId="76213D90" w14:textId="278A5276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8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0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6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0</w:t>
            </w:r>
            <w:r w:rsidRPr="0042719C">
              <w:rPr>
                <w:rFonts w:ascii="Times New Roman" w:hAnsi="Times New Roman" w:cs="Times New Roman"/>
                <w:lang w:val="en-US"/>
              </w:rPr>
              <w:t>, 1.0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7</w:t>
            </w:r>
            <w:r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034E6C0E" w14:textId="77777777" w:rsidTr="00D11940">
        <w:tc>
          <w:tcPr>
            <w:tcW w:w="1710" w:type="pct"/>
          </w:tcPr>
          <w:p w14:paraId="626909B3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</w:t>
            </w:r>
            <w:r w:rsidRPr="0042719C">
              <w:rPr>
                <w:rFonts w:ascii="Times New Roman" w:hAnsi="Times New Roman" w:cs="Times New Roman"/>
                <w:lang w:val="en-US"/>
              </w:rPr>
              <w:noBreakHyphen/>
              <w:t>trend</w:t>
            </w:r>
          </w:p>
        </w:tc>
        <w:tc>
          <w:tcPr>
            <w:tcW w:w="521" w:type="pct"/>
          </w:tcPr>
          <w:p w14:paraId="72A60C3D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pct"/>
          </w:tcPr>
          <w:p w14:paraId="673075CC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</w:tcPr>
          <w:p w14:paraId="4923F3D7" w14:textId="5579DC9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1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21448" w:rsidRPr="0042719C" w14:paraId="27461083" w14:textId="77777777" w:rsidTr="00D11940">
        <w:tc>
          <w:tcPr>
            <w:tcW w:w="1710" w:type="pct"/>
          </w:tcPr>
          <w:p w14:paraId="72940C9B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er 5 kg/m</w:t>
            </w:r>
            <w:r w:rsidRPr="0042719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521" w:type="pct"/>
          </w:tcPr>
          <w:p w14:paraId="34B48701" w14:textId="00EC3194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9</w:t>
            </w:r>
            <w:r w:rsidR="00EA2528" w:rsidRPr="0042719C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60" w:type="pct"/>
          </w:tcPr>
          <w:p w14:paraId="0CAC031D" w14:textId="5ACA6716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55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2</w:t>
            </w:r>
            <w:r w:rsidRPr="0042719C">
              <w:rPr>
                <w:rFonts w:ascii="Times New Roman" w:hAnsi="Times New Roman" w:cs="Times New Roman"/>
                <w:lang w:val="en-US"/>
              </w:rPr>
              <w:t>/3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773</w:t>
            </w:r>
          </w:p>
        </w:tc>
        <w:tc>
          <w:tcPr>
            <w:tcW w:w="1609" w:type="pct"/>
          </w:tcPr>
          <w:p w14:paraId="3E002988" w14:textId="7AAA61C2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9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0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80, 1.0</w:t>
            </w:r>
            <w:r w:rsidR="00293B21" w:rsidRPr="0042719C">
              <w:rPr>
                <w:rFonts w:ascii="Times New Roman" w:hAnsi="Times New Roman" w:cs="Times New Roman"/>
                <w:lang w:val="en-US"/>
              </w:rPr>
              <w:t>2</w:t>
            </w:r>
            <w:r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3EE530FA" w14:textId="77777777" w:rsidTr="00D11940">
        <w:tc>
          <w:tcPr>
            <w:tcW w:w="1710" w:type="pct"/>
          </w:tcPr>
          <w:p w14:paraId="45F43DB8" w14:textId="260A0E78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719C">
              <w:rPr>
                <w:rFonts w:ascii="Times New Roman" w:hAnsi="Times New Roman" w:cs="Times New Roman"/>
                <w:b/>
                <w:bCs/>
              </w:rPr>
              <w:t>BMI 3mo postdiagnosis, kg/m</w:t>
            </w:r>
            <w:r w:rsidRPr="0042719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521" w:type="pct"/>
          </w:tcPr>
          <w:p w14:paraId="45F0844D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</w:tcPr>
          <w:p w14:paraId="37104A40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9" w:type="pct"/>
          </w:tcPr>
          <w:p w14:paraId="06FD4FA5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448" w:rsidRPr="0042719C" w14:paraId="6BD8222A" w14:textId="77777777" w:rsidTr="00D11940">
        <w:tc>
          <w:tcPr>
            <w:tcW w:w="1710" w:type="pct"/>
          </w:tcPr>
          <w:p w14:paraId="7994BDF5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8.5 to &lt;25.0</w:t>
            </w:r>
          </w:p>
        </w:tc>
        <w:tc>
          <w:tcPr>
            <w:tcW w:w="521" w:type="pct"/>
          </w:tcPr>
          <w:p w14:paraId="5A4869B9" w14:textId="39442321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3</w:t>
            </w:r>
            <w:r w:rsidR="00DA7939" w:rsidRPr="0042719C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160" w:type="pct"/>
          </w:tcPr>
          <w:p w14:paraId="270CB2A7" w14:textId="4159664E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="0080743C" w:rsidRPr="0042719C">
              <w:rPr>
                <w:rFonts w:ascii="Times New Roman" w:hAnsi="Times New Roman" w:cs="Times New Roman"/>
                <w:lang w:val="en-US"/>
              </w:rPr>
              <w:t>98</w:t>
            </w:r>
            <w:r w:rsidRPr="0042719C">
              <w:rPr>
                <w:rFonts w:ascii="Times New Roman" w:hAnsi="Times New Roman" w:cs="Times New Roman"/>
                <w:lang w:val="en-US"/>
              </w:rPr>
              <w:t>/1</w:t>
            </w:r>
            <w:r w:rsidR="0080743C" w:rsidRPr="0042719C">
              <w:rPr>
                <w:rFonts w:ascii="Times New Roman" w:hAnsi="Times New Roman" w:cs="Times New Roman"/>
                <w:lang w:val="en-US"/>
              </w:rPr>
              <w:t>306</w:t>
            </w:r>
          </w:p>
        </w:tc>
        <w:tc>
          <w:tcPr>
            <w:tcW w:w="1609" w:type="pct"/>
          </w:tcPr>
          <w:p w14:paraId="2D2E7F58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.00 (ref)</w:t>
            </w:r>
          </w:p>
        </w:tc>
      </w:tr>
      <w:tr w:rsidR="00C21448" w:rsidRPr="0042719C" w14:paraId="505E57ED" w14:textId="77777777" w:rsidTr="00D11940">
        <w:tc>
          <w:tcPr>
            <w:tcW w:w="1710" w:type="pct"/>
          </w:tcPr>
          <w:p w14:paraId="5DA3A53C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5.0 to &lt;30.0</w:t>
            </w:r>
          </w:p>
        </w:tc>
        <w:tc>
          <w:tcPr>
            <w:tcW w:w="521" w:type="pct"/>
          </w:tcPr>
          <w:p w14:paraId="6A06D1ED" w14:textId="7EF410E9" w:rsidR="00C21448" w:rsidRPr="0042719C" w:rsidRDefault="00DA7939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1160" w:type="pct"/>
          </w:tcPr>
          <w:p w14:paraId="22B056DA" w14:textId="2B2BDC82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</w:t>
            </w:r>
            <w:r w:rsidR="0080743C" w:rsidRPr="0042719C">
              <w:rPr>
                <w:rFonts w:ascii="Times New Roman" w:hAnsi="Times New Roman" w:cs="Times New Roman"/>
                <w:lang w:val="en-US"/>
              </w:rPr>
              <w:t>83</w:t>
            </w:r>
            <w:r w:rsidRPr="0042719C">
              <w:rPr>
                <w:rFonts w:ascii="Times New Roman" w:hAnsi="Times New Roman" w:cs="Times New Roman"/>
                <w:lang w:val="en-US"/>
              </w:rPr>
              <w:t>/</w:t>
            </w:r>
            <w:r w:rsidR="0080743C" w:rsidRPr="0042719C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1609" w:type="pct"/>
          </w:tcPr>
          <w:p w14:paraId="6200B64B" w14:textId="374299DD" w:rsidR="00C21448" w:rsidRPr="0042719C" w:rsidRDefault="00E54576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95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42719C">
              <w:rPr>
                <w:rFonts w:ascii="Times New Roman" w:hAnsi="Times New Roman" w:cs="Times New Roman"/>
                <w:lang w:val="en-US"/>
              </w:rPr>
              <w:t>77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>, 1.</w:t>
            </w:r>
            <w:r w:rsidRPr="0042719C">
              <w:rPr>
                <w:rFonts w:ascii="Times New Roman" w:hAnsi="Times New Roman" w:cs="Times New Roman"/>
                <w:lang w:val="en-US"/>
              </w:rPr>
              <w:t>19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2042C9DE" w14:textId="77777777" w:rsidTr="00D11940">
        <w:tc>
          <w:tcPr>
            <w:tcW w:w="1710" w:type="pct"/>
          </w:tcPr>
          <w:p w14:paraId="4E600287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≥30</w:t>
            </w:r>
          </w:p>
        </w:tc>
        <w:tc>
          <w:tcPr>
            <w:tcW w:w="521" w:type="pct"/>
          </w:tcPr>
          <w:p w14:paraId="544DD04E" w14:textId="2E2BB70A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="00DA7939" w:rsidRPr="0042719C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160" w:type="pct"/>
          </w:tcPr>
          <w:p w14:paraId="483D2351" w14:textId="34733E55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1</w:t>
            </w:r>
            <w:r w:rsidR="0080743C" w:rsidRPr="0042719C">
              <w:rPr>
                <w:rFonts w:ascii="Times New Roman" w:hAnsi="Times New Roman" w:cs="Times New Roman"/>
                <w:lang w:val="en-US"/>
              </w:rPr>
              <w:t>0</w:t>
            </w:r>
            <w:r w:rsidRPr="0042719C">
              <w:rPr>
                <w:rFonts w:ascii="Times New Roman" w:hAnsi="Times New Roman" w:cs="Times New Roman"/>
                <w:lang w:val="en-US"/>
              </w:rPr>
              <w:t>/7</w:t>
            </w:r>
            <w:r w:rsidR="0080743C" w:rsidRPr="0042719C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609" w:type="pct"/>
          </w:tcPr>
          <w:p w14:paraId="6C80B23D" w14:textId="7D39485D" w:rsidR="00C21448" w:rsidRPr="0042719C" w:rsidRDefault="00E54576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>.</w:t>
            </w:r>
            <w:r w:rsidRPr="0042719C">
              <w:rPr>
                <w:rFonts w:ascii="Times New Roman" w:hAnsi="Times New Roman" w:cs="Times New Roman"/>
                <w:lang w:val="en-US"/>
              </w:rPr>
              <w:t>94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>, 1.</w:t>
            </w:r>
            <w:r w:rsidRPr="0042719C">
              <w:rPr>
                <w:rFonts w:ascii="Times New Roman" w:hAnsi="Times New Roman" w:cs="Times New Roman"/>
                <w:lang w:val="en-US"/>
              </w:rPr>
              <w:t>24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39A355F5" w14:textId="77777777" w:rsidTr="00D11940">
        <w:tc>
          <w:tcPr>
            <w:tcW w:w="1710" w:type="pct"/>
          </w:tcPr>
          <w:p w14:paraId="3D471F4B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</w:t>
            </w:r>
            <w:r w:rsidRPr="0042719C">
              <w:rPr>
                <w:rFonts w:ascii="Times New Roman" w:hAnsi="Times New Roman" w:cs="Times New Roman"/>
                <w:lang w:val="en-US"/>
              </w:rPr>
              <w:noBreakHyphen/>
              <w:t>trend</w:t>
            </w:r>
          </w:p>
        </w:tc>
        <w:tc>
          <w:tcPr>
            <w:tcW w:w="521" w:type="pct"/>
          </w:tcPr>
          <w:p w14:paraId="6C884B52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pct"/>
          </w:tcPr>
          <w:p w14:paraId="43BE8924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</w:tcPr>
          <w:p w14:paraId="7FA009C2" w14:textId="69DCB56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</w:t>
            </w:r>
            <w:r w:rsidR="00E54576" w:rsidRPr="0042719C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C21448" w:rsidRPr="0042719C" w14:paraId="730BE63D" w14:textId="77777777" w:rsidTr="00D11940">
        <w:tc>
          <w:tcPr>
            <w:tcW w:w="1710" w:type="pct"/>
          </w:tcPr>
          <w:p w14:paraId="4A2562DB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er 5 kg/m</w:t>
            </w:r>
            <w:r w:rsidRPr="0042719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521" w:type="pct"/>
          </w:tcPr>
          <w:p w14:paraId="174E5702" w14:textId="75C11AEF" w:rsidR="00C21448" w:rsidRPr="0042719C" w:rsidRDefault="00DA7939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029</w:t>
            </w:r>
          </w:p>
        </w:tc>
        <w:tc>
          <w:tcPr>
            <w:tcW w:w="1160" w:type="pct"/>
          </w:tcPr>
          <w:p w14:paraId="336CAD56" w14:textId="34A51A77" w:rsidR="00C21448" w:rsidRPr="0042719C" w:rsidRDefault="0080743C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591</w:t>
            </w:r>
            <w:r w:rsidR="00C21448" w:rsidRPr="0042719C">
              <w:rPr>
                <w:rFonts w:ascii="Times New Roman" w:hAnsi="Times New Roman" w:cs="Times New Roman"/>
                <w:lang w:val="en-US"/>
              </w:rPr>
              <w:t>/</w:t>
            </w:r>
            <w:r w:rsidR="00DA7939" w:rsidRPr="0042719C">
              <w:rPr>
                <w:rFonts w:ascii="Times New Roman" w:hAnsi="Times New Roman" w:cs="Times New Roman"/>
                <w:lang w:val="en-US"/>
              </w:rPr>
              <w:t>4102</w:t>
            </w:r>
          </w:p>
        </w:tc>
        <w:tc>
          <w:tcPr>
            <w:tcW w:w="1609" w:type="pct"/>
          </w:tcPr>
          <w:p w14:paraId="6B428C43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98 (0.87, 1.11)</w:t>
            </w:r>
          </w:p>
        </w:tc>
      </w:tr>
      <w:tr w:rsidR="00C21448" w:rsidRPr="0042719C" w14:paraId="02825361" w14:textId="77777777" w:rsidTr="00D11940">
        <w:tc>
          <w:tcPr>
            <w:tcW w:w="1710" w:type="pct"/>
          </w:tcPr>
          <w:p w14:paraId="2A8CB4C3" w14:textId="6AD9D819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719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aist circumference 3mo postdiagnosis, </w:t>
            </w:r>
            <w:r w:rsidR="008C1BF0" w:rsidRPr="0042719C">
              <w:rPr>
                <w:rFonts w:ascii="Times New Roman" w:hAnsi="Times New Roman" w:cs="Times New Roman"/>
                <w:b/>
                <w:bCs/>
                <w:lang w:val="en-US"/>
              </w:rPr>
              <w:t>cm</w:t>
            </w:r>
          </w:p>
        </w:tc>
        <w:tc>
          <w:tcPr>
            <w:tcW w:w="521" w:type="pct"/>
          </w:tcPr>
          <w:p w14:paraId="72FF6764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pct"/>
          </w:tcPr>
          <w:p w14:paraId="4B2E5D44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</w:tcPr>
          <w:p w14:paraId="4CBCCFF2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1448" w:rsidRPr="0042719C" w14:paraId="6BE895D6" w14:textId="77777777" w:rsidTr="00D11940">
        <w:tc>
          <w:tcPr>
            <w:tcW w:w="1710" w:type="pct"/>
          </w:tcPr>
          <w:p w14:paraId="5CC56942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&lt;94 M and &lt;80 F</w:t>
            </w:r>
          </w:p>
        </w:tc>
        <w:tc>
          <w:tcPr>
            <w:tcW w:w="521" w:type="pct"/>
          </w:tcPr>
          <w:p w14:paraId="1C63EB96" w14:textId="308835C2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0</w:t>
            </w:r>
            <w:r w:rsidR="00732C36" w:rsidRPr="0042719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60" w:type="pct"/>
          </w:tcPr>
          <w:p w14:paraId="4051A578" w14:textId="66AD0F01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2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8</w:t>
            </w:r>
            <w:r w:rsidRPr="0042719C">
              <w:rPr>
                <w:rFonts w:ascii="Times New Roman" w:hAnsi="Times New Roman" w:cs="Times New Roman"/>
                <w:lang w:val="en-US"/>
              </w:rPr>
              <w:t>/8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609" w:type="pct"/>
          </w:tcPr>
          <w:p w14:paraId="1745CD7B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.00 (ref)</w:t>
            </w:r>
          </w:p>
        </w:tc>
      </w:tr>
      <w:tr w:rsidR="00C21448" w:rsidRPr="0042719C" w14:paraId="637377CE" w14:textId="77777777" w:rsidTr="00D11940">
        <w:tc>
          <w:tcPr>
            <w:tcW w:w="1710" w:type="pct"/>
          </w:tcPr>
          <w:p w14:paraId="54C92EBF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94 to &lt;102 M and 80 to &lt;88 F</w:t>
            </w:r>
          </w:p>
        </w:tc>
        <w:tc>
          <w:tcPr>
            <w:tcW w:w="521" w:type="pct"/>
          </w:tcPr>
          <w:p w14:paraId="451346E7" w14:textId="642413FD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5</w:t>
            </w:r>
            <w:r w:rsidR="00732C36" w:rsidRPr="0042719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0" w:type="pct"/>
          </w:tcPr>
          <w:p w14:paraId="0F93ECE1" w14:textId="0FDFBDE5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5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5</w:t>
            </w:r>
            <w:r w:rsidRPr="0042719C">
              <w:rPr>
                <w:rFonts w:ascii="Times New Roman" w:hAnsi="Times New Roman" w:cs="Times New Roman"/>
                <w:lang w:val="en-US"/>
              </w:rPr>
              <w:t>/1024</w:t>
            </w:r>
          </w:p>
        </w:tc>
        <w:tc>
          <w:tcPr>
            <w:tcW w:w="1609" w:type="pct"/>
          </w:tcPr>
          <w:p w14:paraId="38F328DD" w14:textId="0997E5B3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9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8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74, 1.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30</w:t>
            </w:r>
            <w:r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12CA1005" w14:textId="77777777" w:rsidTr="00D11940">
        <w:tc>
          <w:tcPr>
            <w:tcW w:w="1710" w:type="pct"/>
          </w:tcPr>
          <w:p w14:paraId="5FC80BA7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≥102 M and ≥88 F</w:t>
            </w:r>
          </w:p>
        </w:tc>
        <w:tc>
          <w:tcPr>
            <w:tcW w:w="521" w:type="pct"/>
          </w:tcPr>
          <w:p w14:paraId="1873DC23" w14:textId="77927AA4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4</w:t>
            </w:r>
            <w:r w:rsidR="00732C36" w:rsidRPr="0042719C">
              <w:rPr>
                <w:rFonts w:ascii="Times New Roman" w:hAnsi="Times New Roman" w:cs="Times New Roman"/>
                <w:lang w:val="en-US"/>
              </w:rPr>
              <w:t>4</w:t>
            </w:r>
            <w:r w:rsidRPr="0042719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60" w:type="pct"/>
          </w:tcPr>
          <w:p w14:paraId="2FD0F5B8" w14:textId="212F64BA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38</w:t>
            </w:r>
            <w:r w:rsidRPr="0042719C">
              <w:rPr>
                <w:rFonts w:ascii="Times New Roman" w:hAnsi="Times New Roman" w:cs="Times New Roman"/>
                <w:lang w:val="en-US"/>
              </w:rPr>
              <w:t>/17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609" w:type="pct"/>
          </w:tcPr>
          <w:p w14:paraId="7E6F66DC" w14:textId="379EF166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86 (0.6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6</w:t>
            </w:r>
            <w:r w:rsidRPr="0042719C">
              <w:rPr>
                <w:rFonts w:ascii="Times New Roman" w:hAnsi="Times New Roman" w:cs="Times New Roman"/>
                <w:lang w:val="en-US"/>
              </w:rPr>
              <w:t>, 1.1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208B4B6F" w14:textId="77777777" w:rsidTr="00D11940">
        <w:tc>
          <w:tcPr>
            <w:tcW w:w="1710" w:type="pct"/>
          </w:tcPr>
          <w:p w14:paraId="6CD53A4C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</w:t>
            </w:r>
            <w:r w:rsidRPr="0042719C">
              <w:rPr>
                <w:rFonts w:ascii="Times New Roman" w:hAnsi="Times New Roman" w:cs="Times New Roman"/>
                <w:lang w:val="en-US"/>
              </w:rPr>
              <w:noBreakHyphen/>
              <w:t>trend</w:t>
            </w:r>
          </w:p>
        </w:tc>
        <w:tc>
          <w:tcPr>
            <w:tcW w:w="521" w:type="pct"/>
          </w:tcPr>
          <w:p w14:paraId="4B2A7570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pct"/>
          </w:tcPr>
          <w:p w14:paraId="36E81F08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</w:tcPr>
          <w:p w14:paraId="01FB4B7A" w14:textId="7090FF60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1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C21448" w:rsidRPr="0042719C" w14:paraId="3D496758" w14:textId="77777777" w:rsidTr="00D11940">
        <w:tc>
          <w:tcPr>
            <w:tcW w:w="1710" w:type="pct"/>
          </w:tcPr>
          <w:p w14:paraId="1AD99913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er 10 cm</w:t>
            </w:r>
          </w:p>
        </w:tc>
        <w:tc>
          <w:tcPr>
            <w:tcW w:w="521" w:type="pct"/>
          </w:tcPr>
          <w:p w14:paraId="28D23DC7" w14:textId="2DE4E916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9</w:t>
            </w:r>
            <w:r w:rsidR="00732C36" w:rsidRPr="0042719C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160" w:type="pct"/>
          </w:tcPr>
          <w:p w14:paraId="2498C6E6" w14:textId="39E86A35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52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Pr="0042719C">
              <w:rPr>
                <w:rFonts w:ascii="Times New Roman" w:hAnsi="Times New Roman" w:cs="Times New Roman"/>
                <w:lang w:val="en-US"/>
              </w:rPr>
              <w:t>/36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609" w:type="pct"/>
          </w:tcPr>
          <w:p w14:paraId="14132399" w14:textId="222971E1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9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7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8</w:t>
            </w:r>
            <w:r w:rsidRPr="0042719C">
              <w:rPr>
                <w:rFonts w:ascii="Times New Roman" w:hAnsi="Times New Roman" w:cs="Times New Roman"/>
                <w:lang w:val="en-US"/>
              </w:rPr>
              <w:t>9, 1.0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6</w:t>
            </w:r>
            <w:r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0B15CF" w14:paraId="07DCF139" w14:textId="77777777" w:rsidTr="00D11940">
        <w:tc>
          <w:tcPr>
            <w:tcW w:w="1710" w:type="pct"/>
          </w:tcPr>
          <w:p w14:paraId="440E6EBD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719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aist-to-hip ratio </w:t>
            </w:r>
          </w:p>
          <w:p w14:paraId="78BB2558" w14:textId="4244345D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719C">
              <w:rPr>
                <w:rFonts w:ascii="Times New Roman" w:hAnsi="Times New Roman" w:cs="Times New Roman"/>
                <w:b/>
                <w:bCs/>
                <w:lang w:val="en-US"/>
              </w:rPr>
              <w:t>3mo postdiagnosis</w:t>
            </w:r>
          </w:p>
        </w:tc>
        <w:tc>
          <w:tcPr>
            <w:tcW w:w="521" w:type="pct"/>
          </w:tcPr>
          <w:p w14:paraId="3E949542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60" w:type="pct"/>
          </w:tcPr>
          <w:p w14:paraId="652EDB38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</w:tcPr>
          <w:p w14:paraId="519CCFCE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1448" w:rsidRPr="0042719C" w14:paraId="6C1A873D" w14:textId="77777777" w:rsidTr="00D11940">
        <w:tc>
          <w:tcPr>
            <w:tcW w:w="1710" w:type="pct"/>
          </w:tcPr>
          <w:p w14:paraId="421ED3F3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 xml:space="preserve">Sex-specific </w:t>
            </w:r>
            <w:proofErr w:type="spellStart"/>
            <w:r w:rsidRPr="0042719C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42719C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42719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521" w:type="pct"/>
          </w:tcPr>
          <w:p w14:paraId="33B5EC9E" w14:textId="346E0A39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29</w:t>
            </w:r>
            <w:r w:rsidR="00732C36" w:rsidRPr="0042719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0" w:type="pct"/>
          </w:tcPr>
          <w:p w14:paraId="65432CFB" w14:textId="16897FB4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7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8</w:t>
            </w:r>
            <w:r w:rsidRPr="0042719C">
              <w:rPr>
                <w:rFonts w:ascii="Times New Roman" w:hAnsi="Times New Roman" w:cs="Times New Roman"/>
                <w:lang w:val="en-US"/>
              </w:rPr>
              <w:t>/117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9" w:type="pct"/>
          </w:tcPr>
          <w:p w14:paraId="5D21933E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.00 (ref)</w:t>
            </w:r>
          </w:p>
        </w:tc>
      </w:tr>
      <w:tr w:rsidR="00C21448" w:rsidRPr="0042719C" w14:paraId="3BD13674" w14:textId="77777777" w:rsidTr="00D11940">
        <w:tc>
          <w:tcPr>
            <w:tcW w:w="1710" w:type="pct"/>
          </w:tcPr>
          <w:p w14:paraId="50C32792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 xml:space="preserve">Sex-specific </w:t>
            </w:r>
            <w:proofErr w:type="spellStart"/>
            <w:r w:rsidRPr="0042719C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42719C"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Pr="0042719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21" w:type="pct"/>
          </w:tcPr>
          <w:p w14:paraId="69D1E1FB" w14:textId="7DA38DB9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30</w:t>
            </w:r>
            <w:r w:rsidR="00732C36" w:rsidRPr="0042719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0" w:type="pct"/>
          </w:tcPr>
          <w:p w14:paraId="33D74123" w14:textId="55E21AC3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81</w:t>
            </w:r>
            <w:r w:rsidRPr="0042719C">
              <w:rPr>
                <w:rFonts w:ascii="Times New Roman" w:hAnsi="Times New Roman" w:cs="Times New Roman"/>
                <w:lang w:val="en-US"/>
              </w:rPr>
              <w:t>/121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09" w:type="pct"/>
          </w:tcPr>
          <w:p w14:paraId="63EAA538" w14:textId="06E0D1ED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9</w:t>
            </w:r>
            <w:r w:rsidR="00AD7204" w:rsidRPr="0042719C">
              <w:rPr>
                <w:rFonts w:ascii="Times New Roman" w:hAnsi="Times New Roman" w:cs="Times New Roman"/>
                <w:lang w:val="en-US"/>
              </w:rPr>
              <w:t>9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AD7204" w:rsidRPr="0042719C">
              <w:rPr>
                <w:rFonts w:ascii="Times New Roman" w:hAnsi="Times New Roman" w:cs="Times New Roman"/>
                <w:lang w:val="en-US"/>
              </w:rPr>
              <w:t>7</w:t>
            </w:r>
            <w:r w:rsidRPr="0042719C">
              <w:rPr>
                <w:rFonts w:ascii="Times New Roman" w:hAnsi="Times New Roman" w:cs="Times New Roman"/>
                <w:lang w:val="en-US"/>
              </w:rPr>
              <w:t>, 1.2</w:t>
            </w:r>
            <w:r w:rsidR="00AD7204" w:rsidRPr="0042719C">
              <w:rPr>
                <w:rFonts w:ascii="Times New Roman" w:hAnsi="Times New Roman" w:cs="Times New Roman"/>
                <w:lang w:val="en-US"/>
              </w:rPr>
              <w:t>6</w:t>
            </w:r>
            <w:r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4C5C8171" w14:textId="77777777" w:rsidTr="00D11940">
        <w:tc>
          <w:tcPr>
            <w:tcW w:w="1710" w:type="pct"/>
          </w:tcPr>
          <w:p w14:paraId="6422C333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 xml:space="preserve">Sex-specific </w:t>
            </w:r>
            <w:proofErr w:type="spellStart"/>
            <w:r w:rsidRPr="0042719C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42719C"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Pr="0042719C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1" w:type="pct"/>
          </w:tcPr>
          <w:p w14:paraId="24A76B2C" w14:textId="1DEBA05B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30</w:t>
            </w:r>
            <w:r w:rsidR="00732C36" w:rsidRPr="0042719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0" w:type="pct"/>
          </w:tcPr>
          <w:p w14:paraId="45C74330" w14:textId="365983EC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6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2</w:t>
            </w:r>
            <w:r w:rsidRPr="0042719C">
              <w:rPr>
                <w:rFonts w:ascii="Times New Roman" w:hAnsi="Times New Roman" w:cs="Times New Roman"/>
                <w:lang w:val="en-US"/>
              </w:rPr>
              <w:t>/12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609" w:type="pct"/>
          </w:tcPr>
          <w:p w14:paraId="086957DD" w14:textId="72FE1471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8</w:t>
            </w:r>
            <w:r w:rsidR="00AD7204" w:rsidRPr="0042719C">
              <w:rPr>
                <w:rFonts w:ascii="Times New Roman" w:hAnsi="Times New Roman" w:cs="Times New Roman"/>
                <w:lang w:val="en-US"/>
              </w:rPr>
              <w:t>7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68, 1.12)</w:t>
            </w:r>
          </w:p>
        </w:tc>
      </w:tr>
      <w:tr w:rsidR="00C21448" w:rsidRPr="0042719C" w14:paraId="6C95FBB5" w14:textId="77777777" w:rsidTr="00D11940">
        <w:tc>
          <w:tcPr>
            <w:tcW w:w="1710" w:type="pct"/>
          </w:tcPr>
          <w:p w14:paraId="13DEA2D2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</w:t>
            </w:r>
            <w:r w:rsidRPr="0042719C">
              <w:rPr>
                <w:rFonts w:ascii="Times New Roman" w:hAnsi="Times New Roman" w:cs="Times New Roman"/>
                <w:lang w:val="en-US"/>
              </w:rPr>
              <w:noBreakHyphen/>
              <w:t>trend</w:t>
            </w:r>
          </w:p>
        </w:tc>
        <w:tc>
          <w:tcPr>
            <w:tcW w:w="521" w:type="pct"/>
          </w:tcPr>
          <w:p w14:paraId="5F1912CD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pct"/>
          </w:tcPr>
          <w:p w14:paraId="5FF32B5F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</w:tcPr>
          <w:p w14:paraId="0ED3C0BE" w14:textId="3158CEDC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2</w:t>
            </w:r>
            <w:r w:rsidR="00AD7204" w:rsidRPr="0042719C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21448" w:rsidRPr="0042719C" w14:paraId="293945B7" w14:textId="77777777" w:rsidTr="00D11940">
        <w:tc>
          <w:tcPr>
            <w:tcW w:w="1710" w:type="pct"/>
          </w:tcPr>
          <w:p w14:paraId="50E641EB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er 0.1 unit</w:t>
            </w:r>
          </w:p>
        </w:tc>
        <w:tc>
          <w:tcPr>
            <w:tcW w:w="521" w:type="pct"/>
          </w:tcPr>
          <w:p w14:paraId="2C7BB541" w14:textId="52EAA661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9</w:t>
            </w:r>
            <w:r w:rsidR="00732C36" w:rsidRPr="0042719C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160" w:type="pct"/>
          </w:tcPr>
          <w:p w14:paraId="20E55322" w14:textId="227C52D4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52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Pr="0042719C">
              <w:rPr>
                <w:rFonts w:ascii="Times New Roman" w:hAnsi="Times New Roman" w:cs="Times New Roman"/>
                <w:lang w:val="en-US"/>
              </w:rPr>
              <w:t>/36</w:t>
            </w:r>
            <w:r w:rsidR="00471D16"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Pr="0042719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09" w:type="pct"/>
          </w:tcPr>
          <w:p w14:paraId="18B314FF" w14:textId="0FD02420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9</w:t>
            </w:r>
            <w:r w:rsidR="00AD7204" w:rsidRPr="0042719C">
              <w:rPr>
                <w:rFonts w:ascii="Times New Roman" w:hAnsi="Times New Roman" w:cs="Times New Roman"/>
                <w:lang w:val="en-US"/>
              </w:rPr>
              <w:t>4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AD7204" w:rsidRPr="0042719C">
              <w:rPr>
                <w:rFonts w:ascii="Times New Roman" w:hAnsi="Times New Roman" w:cs="Times New Roman"/>
                <w:lang w:val="en-US"/>
              </w:rPr>
              <w:t>1</w:t>
            </w:r>
            <w:r w:rsidRPr="0042719C">
              <w:rPr>
                <w:rFonts w:ascii="Times New Roman" w:hAnsi="Times New Roman" w:cs="Times New Roman"/>
                <w:lang w:val="en-US"/>
              </w:rPr>
              <w:t>, 1.10)</w:t>
            </w:r>
          </w:p>
        </w:tc>
      </w:tr>
      <w:tr w:rsidR="00C21448" w:rsidRPr="000B15CF" w14:paraId="4FB34561" w14:textId="77777777" w:rsidTr="00D11940">
        <w:tc>
          <w:tcPr>
            <w:tcW w:w="1710" w:type="pct"/>
          </w:tcPr>
          <w:p w14:paraId="15345779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b/>
                <w:bCs/>
                <w:lang w:val="en-US"/>
              </w:rPr>
              <w:t>Pre-to-post diagnosis weight change</w:t>
            </w:r>
          </w:p>
        </w:tc>
        <w:tc>
          <w:tcPr>
            <w:tcW w:w="521" w:type="pct"/>
          </w:tcPr>
          <w:p w14:paraId="140C7635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pct"/>
          </w:tcPr>
          <w:p w14:paraId="3D1F7A0A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</w:tcPr>
          <w:p w14:paraId="7B99A09B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1448" w:rsidRPr="0042719C" w14:paraId="6AE6F7E7" w14:textId="77777777" w:rsidTr="00D11940">
        <w:tc>
          <w:tcPr>
            <w:tcW w:w="1710" w:type="pct"/>
          </w:tcPr>
          <w:p w14:paraId="2B7989CF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Weight loss (≥5%)</w:t>
            </w:r>
          </w:p>
        </w:tc>
        <w:tc>
          <w:tcPr>
            <w:tcW w:w="521" w:type="pct"/>
          </w:tcPr>
          <w:p w14:paraId="70A88F6E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160" w:type="pct"/>
          </w:tcPr>
          <w:p w14:paraId="0D9368DF" w14:textId="77D942E1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5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3</w:t>
            </w:r>
            <w:r w:rsidRPr="0042719C">
              <w:rPr>
                <w:rFonts w:ascii="Times New Roman" w:hAnsi="Times New Roman" w:cs="Times New Roman"/>
                <w:lang w:val="en-US"/>
              </w:rPr>
              <w:t>/46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09" w:type="pct"/>
          </w:tcPr>
          <w:p w14:paraId="6B2AFADE" w14:textId="1CA41891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7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5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5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4</w:t>
            </w:r>
            <w:r w:rsidRPr="0042719C">
              <w:rPr>
                <w:rFonts w:ascii="Times New Roman" w:hAnsi="Times New Roman" w:cs="Times New Roman"/>
                <w:lang w:val="en-US"/>
              </w:rPr>
              <w:t>, 1.0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4</w:t>
            </w:r>
            <w:r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2FD44368" w14:textId="77777777" w:rsidTr="00D11940">
        <w:tc>
          <w:tcPr>
            <w:tcW w:w="1710" w:type="pct"/>
          </w:tcPr>
          <w:p w14:paraId="39C1506E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Weight stable (-5% to 5%)</w:t>
            </w:r>
          </w:p>
        </w:tc>
        <w:tc>
          <w:tcPr>
            <w:tcW w:w="521" w:type="pct"/>
          </w:tcPr>
          <w:p w14:paraId="48375B03" w14:textId="65CC0288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63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0" w:type="pct"/>
          </w:tcPr>
          <w:p w14:paraId="0EAB4DC5" w14:textId="7329C32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394/252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09" w:type="pct"/>
          </w:tcPr>
          <w:p w14:paraId="5CD34393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.00 (ref)</w:t>
            </w:r>
          </w:p>
        </w:tc>
      </w:tr>
      <w:tr w:rsidR="00C21448" w:rsidRPr="0042719C" w14:paraId="765A331D" w14:textId="77777777" w:rsidTr="00D11940">
        <w:tc>
          <w:tcPr>
            <w:tcW w:w="1710" w:type="pct"/>
          </w:tcPr>
          <w:p w14:paraId="7D2AC0EC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Weight gain (≥5%)</w:t>
            </w:r>
          </w:p>
        </w:tc>
        <w:tc>
          <w:tcPr>
            <w:tcW w:w="521" w:type="pct"/>
          </w:tcPr>
          <w:p w14:paraId="6C381D43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160" w:type="pct"/>
          </w:tcPr>
          <w:p w14:paraId="3FC7732C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39/354</w:t>
            </w:r>
          </w:p>
        </w:tc>
        <w:tc>
          <w:tcPr>
            <w:tcW w:w="1609" w:type="pct"/>
          </w:tcPr>
          <w:p w14:paraId="619A451C" w14:textId="1D85D732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77 (0.53, 1.1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3</w:t>
            </w:r>
            <w:r w:rsidRPr="0042719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21448" w:rsidRPr="0042719C" w14:paraId="768AD846" w14:textId="77777777" w:rsidTr="00D11940">
        <w:tc>
          <w:tcPr>
            <w:tcW w:w="1710" w:type="pct"/>
          </w:tcPr>
          <w:p w14:paraId="7D67C79B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-trend</w:t>
            </w:r>
          </w:p>
        </w:tc>
        <w:tc>
          <w:tcPr>
            <w:tcW w:w="521" w:type="pct"/>
          </w:tcPr>
          <w:p w14:paraId="1161910E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pct"/>
          </w:tcPr>
          <w:p w14:paraId="6706706B" w14:textId="7777777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pct"/>
          </w:tcPr>
          <w:p w14:paraId="7D13AAC2" w14:textId="5A2A0360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0.6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C21448" w:rsidRPr="0042719C" w14:paraId="6970552B" w14:textId="77777777" w:rsidTr="00D11940">
        <w:tc>
          <w:tcPr>
            <w:tcW w:w="1710" w:type="pct"/>
            <w:tcBorders>
              <w:bottom w:val="single" w:sz="4" w:space="0" w:color="auto"/>
            </w:tcBorders>
          </w:tcPr>
          <w:p w14:paraId="4797E2C0" w14:textId="77777777" w:rsidR="00C21448" w:rsidRPr="0042719C" w:rsidRDefault="00C21448" w:rsidP="000B15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Per 5% weight gain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28E2BA31" w14:textId="5509C58A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8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1D0DA67F" w14:textId="2834D5C7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48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6</w:t>
            </w:r>
            <w:r w:rsidRPr="0042719C">
              <w:rPr>
                <w:rFonts w:ascii="Times New Roman" w:hAnsi="Times New Roman" w:cs="Times New Roman"/>
                <w:lang w:val="en-US"/>
              </w:rPr>
              <w:t>/334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09" w:type="pct"/>
            <w:tcBorders>
              <w:bottom w:val="single" w:sz="4" w:space="0" w:color="auto"/>
            </w:tcBorders>
          </w:tcPr>
          <w:p w14:paraId="2FB90E8F" w14:textId="0C2839A5" w:rsidR="00C21448" w:rsidRPr="0042719C" w:rsidRDefault="00C21448" w:rsidP="000B15C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9C">
              <w:rPr>
                <w:rFonts w:ascii="Times New Roman" w:hAnsi="Times New Roman" w:cs="Times New Roman"/>
                <w:lang w:val="en-US"/>
              </w:rPr>
              <w:t>1.0</w:t>
            </w:r>
            <w:r w:rsidR="00E76603" w:rsidRPr="0042719C">
              <w:rPr>
                <w:rFonts w:ascii="Times New Roman" w:hAnsi="Times New Roman" w:cs="Times New Roman"/>
                <w:lang w:val="en-US"/>
              </w:rPr>
              <w:t>8</w:t>
            </w:r>
            <w:r w:rsidRPr="0042719C">
              <w:rPr>
                <w:rFonts w:ascii="Times New Roman" w:hAnsi="Times New Roman" w:cs="Times New Roman"/>
                <w:lang w:val="en-US"/>
              </w:rPr>
              <w:t xml:space="preserve"> (0.98, 1.20)</w:t>
            </w:r>
          </w:p>
        </w:tc>
      </w:tr>
    </w:tbl>
    <w:p w14:paraId="15804EEE" w14:textId="77777777" w:rsidR="00C21448" w:rsidRPr="0042719C" w:rsidRDefault="00C21448" w:rsidP="000B15CF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lang w:val="en-US"/>
        </w:rPr>
        <w:t>Adjusted for age at diagnosis and sex.</w:t>
      </w:r>
    </w:p>
    <w:p w14:paraId="7660C10C" w14:textId="011005B5" w:rsidR="00C21448" w:rsidRPr="0042719C" w:rsidRDefault="00C21448" w:rsidP="000B15CF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vertAlign w:val="superscript"/>
          <w:lang w:val="en-US"/>
        </w:rPr>
        <w:t>a</w:t>
      </w:r>
      <w:r w:rsidRPr="0042719C">
        <w:rPr>
          <w:rFonts w:ascii="Times New Roman" w:hAnsi="Times New Roman" w:cs="Times New Roman"/>
          <w:lang w:val="en-US"/>
        </w:rPr>
        <w:t xml:space="preserve"> Cut-offs: &lt;0.967 M </w:t>
      </w:r>
      <w:r w:rsidR="00AB33DE" w:rsidRPr="0042719C">
        <w:rPr>
          <w:rFonts w:ascii="Times New Roman" w:hAnsi="Times New Roman" w:cs="Times New Roman"/>
          <w:lang w:val="en-US"/>
        </w:rPr>
        <w:t xml:space="preserve">(male) </w:t>
      </w:r>
      <w:r w:rsidRPr="0042719C">
        <w:rPr>
          <w:rFonts w:ascii="Times New Roman" w:hAnsi="Times New Roman" w:cs="Times New Roman"/>
          <w:lang w:val="en-US"/>
        </w:rPr>
        <w:t>and &lt;0.861 F</w:t>
      </w:r>
      <w:r w:rsidR="00AB33DE" w:rsidRPr="0042719C">
        <w:rPr>
          <w:rFonts w:ascii="Times New Roman" w:hAnsi="Times New Roman" w:cs="Times New Roman"/>
          <w:lang w:val="en-US"/>
        </w:rPr>
        <w:t xml:space="preserve"> (female)</w:t>
      </w:r>
      <w:r w:rsidRPr="0042719C">
        <w:rPr>
          <w:rFonts w:ascii="Times New Roman" w:hAnsi="Times New Roman" w:cs="Times New Roman"/>
          <w:lang w:val="en-US"/>
        </w:rPr>
        <w:t>.</w:t>
      </w:r>
    </w:p>
    <w:p w14:paraId="78DAD939" w14:textId="77777777" w:rsidR="00C21448" w:rsidRPr="0042719C" w:rsidRDefault="00C21448" w:rsidP="000B15CF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vertAlign w:val="superscript"/>
          <w:lang w:val="en-US"/>
        </w:rPr>
        <w:t>b</w:t>
      </w:r>
      <w:r w:rsidRPr="0042719C">
        <w:rPr>
          <w:rFonts w:ascii="Times New Roman" w:hAnsi="Times New Roman" w:cs="Times New Roman"/>
          <w:lang w:val="en-US"/>
        </w:rPr>
        <w:t xml:space="preserve"> Cut-offs: 0.967 to 1.019 M and 0.861 to 0.926 F.</w:t>
      </w:r>
    </w:p>
    <w:p w14:paraId="7ECC6740" w14:textId="6F409BD2" w:rsidR="00C21448" w:rsidRPr="0042719C" w:rsidRDefault="00C21448" w:rsidP="000B15CF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42719C">
        <w:rPr>
          <w:rFonts w:ascii="Times New Roman" w:hAnsi="Times New Roman" w:cs="Times New Roman"/>
          <w:vertAlign w:val="superscript"/>
          <w:lang w:val="en-US"/>
        </w:rPr>
        <w:t>c</w:t>
      </w:r>
      <w:r w:rsidRPr="0042719C">
        <w:rPr>
          <w:rFonts w:ascii="Times New Roman" w:hAnsi="Times New Roman" w:cs="Times New Roman"/>
          <w:lang w:val="en-US"/>
        </w:rPr>
        <w:t xml:space="preserve"> Cut-offs: &gt;1.019 M and &gt;0.926 F.</w:t>
      </w:r>
    </w:p>
    <w:p w14:paraId="3BC96A22" w14:textId="77777777" w:rsidR="005B3579" w:rsidRPr="0042719C" w:rsidRDefault="005B3579" w:rsidP="000B15CF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5B3579" w:rsidRPr="0042719C" w:rsidSect="00043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448"/>
    <w:rsid w:val="00021078"/>
    <w:rsid w:val="00031D76"/>
    <w:rsid w:val="000432CD"/>
    <w:rsid w:val="000B15CF"/>
    <w:rsid w:val="00293B21"/>
    <w:rsid w:val="0042719C"/>
    <w:rsid w:val="00471D16"/>
    <w:rsid w:val="00531955"/>
    <w:rsid w:val="005B3579"/>
    <w:rsid w:val="006052B0"/>
    <w:rsid w:val="00615CA5"/>
    <w:rsid w:val="00636AA8"/>
    <w:rsid w:val="00732C36"/>
    <w:rsid w:val="0080743C"/>
    <w:rsid w:val="008C1BF0"/>
    <w:rsid w:val="00AB33DE"/>
    <w:rsid w:val="00AD7204"/>
    <w:rsid w:val="00C21448"/>
    <w:rsid w:val="00DA7939"/>
    <w:rsid w:val="00E201C3"/>
    <w:rsid w:val="00E54576"/>
    <w:rsid w:val="00E76603"/>
    <w:rsid w:val="00EA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0CCE6"/>
  <w15:chartTrackingRefBased/>
  <w15:docId w15:val="{76D677AF-E357-4128-AC6E-96D874E8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44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44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6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AA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AA8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tphen, Moniek van</dc:creator>
  <cp:keywords/>
  <dc:description/>
  <cp:lastModifiedBy>Zutphen, Moniek van</cp:lastModifiedBy>
  <cp:revision>14</cp:revision>
  <dcterms:created xsi:type="dcterms:W3CDTF">2022-12-19T09:47:00Z</dcterms:created>
  <dcterms:modified xsi:type="dcterms:W3CDTF">2023-02-06T08:16:00Z</dcterms:modified>
</cp:coreProperties>
</file>